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057C5" w14:textId="6C6EBD13" w:rsidR="00E37538" w:rsidRPr="00BF5C2B" w:rsidRDefault="00E37538" w:rsidP="00E37538">
      <w:pPr>
        <w:spacing w:after="200" w:line="480" w:lineRule="auto"/>
        <w:rPr>
          <w:rFonts w:ascii="Times New Roman" w:eastAsia="Calibri" w:hAnsi="Times New Roman" w:cs="Times New Roman"/>
          <w:lang w:val="en-GB"/>
        </w:rPr>
      </w:pPr>
      <w:r w:rsidRPr="00BF5C2B">
        <w:rPr>
          <w:rFonts w:ascii="Times New Roman" w:eastAsia="Calibri" w:hAnsi="Times New Roman" w:cs="Times New Roman"/>
          <w:lang w:val="en-GB"/>
        </w:rPr>
        <w:t>S</w:t>
      </w:r>
      <w:r w:rsidR="00DC3B4C">
        <w:rPr>
          <w:rFonts w:ascii="Times New Roman" w:eastAsia="Calibri" w:hAnsi="Times New Roman" w:cs="Times New Roman"/>
          <w:lang w:val="en-GB"/>
        </w:rPr>
        <w:t>2</w:t>
      </w:r>
      <w:r w:rsidRPr="00BF5C2B">
        <w:rPr>
          <w:rFonts w:ascii="Times New Roman" w:eastAsia="Calibri" w:hAnsi="Times New Roman" w:cs="Times New Roman"/>
          <w:lang w:val="en-GB"/>
        </w:rPr>
        <w:t xml:space="preserve"> Table: Minimum inhibitory concentrations (mg/L) determined by VITEK</w:t>
      </w:r>
      <w:r w:rsidRPr="00AC592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 w:rsidRPr="00BF5C2B">
        <w:rPr>
          <w:rFonts w:ascii="Times New Roman" w:eastAsia="Calibri" w:hAnsi="Times New Roman" w:cs="Times New Roman"/>
          <w:lang w:val="en-GB"/>
        </w:rPr>
        <w:t xml:space="preserve"> 2 technology for 99 ESBL-producing isolates</w:t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7"/>
        <w:gridCol w:w="1187"/>
        <w:gridCol w:w="1036"/>
        <w:gridCol w:w="885"/>
        <w:gridCol w:w="1218"/>
        <w:gridCol w:w="827"/>
        <w:gridCol w:w="914"/>
        <w:gridCol w:w="806"/>
        <w:gridCol w:w="1149"/>
        <w:gridCol w:w="983"/>
        <w:gridCol w:w="853"/>
        <w:gridCol w:w="983"/>
        <w:gridCol w:w="983"/>
        <w:gridCol w:w="917"/>
        <w:gridCol w:w="815"/>
      </w:tblGrid>
      <w:tr w:rsidR="00E37538" w:rsidRPr="004451C6" w14:paraId="63DD0277" w14:textId="77777777" w:rsidTr="008007BC">
        <w:trPr>
          <w:trHeight w:val="577"/>
        </w:trPr>
        <w:tc>
          <w:tcPr>
            <w:tcW w:w="326" w:type="pct"/>
            <w:tcBorders>
              <w:bottom w:val="single" w:sz="4" w:space="0" w:color="auto"/>
            </w:tcBorders>
            <w:hideMark/>
          </w:tcPr>
          <w:p w14:paraId="4583EC78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Isolate ID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  <w:hideMark/>
          </w:tcPr>
          <w:p w14:paraId="71139181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AMP/</w:t>
            </w:r>
          </w:p>
          <w:p w14:paraId="16C200DF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AMX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  <w:hideMark/>
          </w:tcPr>
          <w:p w14:paraId="2BA819FE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AMS/</w:t>
            </w:r>
          </w:p>
          <w:p w14:paraId="6AF9FAD7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AMC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  <w:hideMark/>
          </w:tcPr>
          <w:p w14:paraId="1318F495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TZP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  <w:hideMark/>
          </w:tcPr>
          <w:p w14:paraId="3F6BAFF3" w14:textId="77777777" w:rsidR="00E37538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X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/</w:t>
            </w:r>
          </w:p>
          <w:p w14:paraId="2149E37B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TM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  <w:hideMark/>
          </w:tcPr>
          <w:p w14:paraId="2AA8B63C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PD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  <w:hideMark/>
          </w:tcPr>
          <w:p w14:paraId="2563D964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TX/</w:t>
            </w:r>
          </w:p>
          <w:p w14:paraId="029790A6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RO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  <w:hideMark/>
          </w:tcPr>
          <w:p w14:paraId="0B94D014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AZ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  <w:hideMark/>
          </w:tcPr>
          <w:p w14:paraId="66FF4357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IMP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  <w:hideMark/>
          </w:tcPr>
          <w:p w14:paraId="69C75AA7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MEM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center"/>
            <w:hideMark/>
          </w:tcPr>
          <w:p w14:paraId="1FEDA577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GEN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  <w:hideMark/>
          </w:tcPr>
          <w:p w14:paraId="7AF1962D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IP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  <w:hideMark/>
          </w:tcPr>
          <w:p w14:paraId="211B3549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LVX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  <w:hideMark/>
          </w:tcPr>
          <w:p w14:paraId="2BD7EB97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SXT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  <w:hideMark/>
          </w:tcPr>
          <w:p w14:paraId="1575D0EE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NFT</w:t>
            </w:r>
          </w:p>
        </w:tc>
      </w:tr>
      <w:tr w:rsidR="00E37538" w:rsidRPr="00F76D9E" w14:paraId="1A5A4810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30B47E6D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1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1762E45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47DF38D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5994A2B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3634188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79EEF0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7743D70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009CDCF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1CD5DD3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393D5D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697F055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48FD8CC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420DF5B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2C988EB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73A84B3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64</w:t>
            </w:r>
          </w:p>
        </w:tc>
      </w:tr>
      <w:tr w:rsidR="00E37538" w:rsidRPr="00F76D9E" w14:paraId="786F5609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148B4197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2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D60050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27AE198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5D1692D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460CBF9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21ECA2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223D891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2DC1123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62E5BB0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244C19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42C4046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74EA3DA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594D40F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03C2D84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64F0796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0910734D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624498BE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3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7CA4AC6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5477D80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14A70C9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6799B47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EAE513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506E861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3B1B1BC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1A04E7E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941372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65ED896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4BD94D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5803636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15085C5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7CCABF0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158DAD29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7240426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4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1BC001F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30184A9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2EF2E90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37E2D81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14897BD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7960E6D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1585542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6FA018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01A96E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071CE2F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A3C8BB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7FC84E0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42667A6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7073624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3ACF258B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7738CB71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5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58E1AE2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64E3E59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15EAB0C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678BEE7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65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E4781C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184B6F0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20EEA25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7DD63AF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EA2113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4A7C51D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1E5B6DA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348B933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699C5BA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2E7432D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64</w:t>
            </w:r>
          </w:p>
        </w:tc>
      </w:tr>
      <w:tr w:rsidR="00E37538" w:rsidRPr="00F76D9E" w14:paraId="64305958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37E00B41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6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291C9A9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4962CAB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6E0711F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2048070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64214C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3023AE1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63DBABF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7D60C7E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4E179A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5903DC7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042CDBC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47F83D6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1957952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50017D4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1FEE614B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2DE08087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7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18AF82A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2034F33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2A62C8E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2AC192B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5F275A8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03C93FF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5AA7CCC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7267FDA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A79F5B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53D31F8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656C650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0A6D0DE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14BBCFA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041B21D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66B8D0AD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17173D76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8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719D88B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4392E52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756E72D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29399D1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224C71A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69B17FB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278" w:type="pct"/>
            <w:noWrap/>
            <w:hideMark/>
          </w:tcPr>
          <w:p w14:paraId="597C899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19B702A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CECAAB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3E5EDCB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84734D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EC2474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3E35A40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2AE322B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32</w:t>
            </w:r>
          </w:p>
        </w:tc>
      </w:tr>
      <w:tr w:rsidR="00E37538" w:rsidRPr="00F76D9E" w14:paraId="4BB243C8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B2A6E23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9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05D0272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1D7A04D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6D187C8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5F6D36E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BDF43A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3F336FC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335406E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99A7F9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71CFD3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2E2A5C5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A25C5D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6234DC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136AA2A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7CEDD93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627EEF3A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10DF29CC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10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5C533E4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00898C2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37D283E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221AA5D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359BAA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545B127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44E0C2F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7DA34B3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C8ABCD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717ADE1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1A7FB4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7460305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292BF12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15CFDDD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</w:tr>
      <w:tr w:rsidR="00E37538" w:rsidRPr="00F76D9E" w14:paraId="634433B2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3AAC67A7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11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0311348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4618139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24B4D38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48232DE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8A473D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27FD148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3308C6C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72BE63F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D0D998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5DC79CB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DD32B8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3939FC9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009AF95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545BDD4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01E6086A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4A802F98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12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2AEC4B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75BC986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5F2FD36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48CD04F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C44FBB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7D7A1A0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5044C04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78913FE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74C7DA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4C7CF3C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0A165E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ACFEAE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15733D3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010041B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49CE3BBA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70DD7271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13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7A7C5DA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1020F5D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5B83A81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64D4980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4AD83EC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64EDE92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1617781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1D66867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14125A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3B4D2CE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1AC0D2E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7268525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272CC78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7BF0392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578C8F9A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07D63A65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14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408AF6C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2E2A121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1F043E5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00D773F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648933C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7E936F9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792C0E0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A23023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C19434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1036332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A55933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0FFDB7B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137CCDC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35F01CC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4DB2E771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466DDF36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15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0018F36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583EBFF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7A58134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1FE814B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256E568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14F9D0B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4EC97A6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269FE3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74B39C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7BF5974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7B8AFB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33AF41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27B3486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23ECC79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6F36E554" w14:textId="77777777" w:rsidTr="008007BC">
        <w:trPr>
          <w:trHeight w:val="285"/>
        </w:trPr>
        <w:tc>
          <w:tcPr>
            <w:tcW w:w="326" w:type="pct"/>
            <w:noWrap/>
            <w:hideMark/>
          </w:tcPr>
          <w:p w14:paraId="6365BB3B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16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50CCB6D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588EA82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73D692E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09CF5A0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2BC8BF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4653488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0411E77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DE98F3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427A8F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4089D4D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2B7E08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32E58E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0414EA3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316AF49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01C9488D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2808AD7F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17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6FF49CD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16324E7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22F9A51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5E4040F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6209587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1B93961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07F0AC9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7191ED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9C070E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46B8F9A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14D84E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5F095F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09B51A5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03C042A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72648F4A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21F0FAD4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18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4D353F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2A47DC2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21D5A65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1C5A960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5A3B004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2487A82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034A7E4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5BDBB77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71A679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6B04D30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3320EF8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119250E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3537A57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32D3620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6B8B72D0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16DA078A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19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4560042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0F8B85B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E5B8B7"/>
            <w:noWrap/>
            <w:hideMark/>
          </w:tcPr>
          <w:p w14:paraId="7696610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6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02151A5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E9F681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446861C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737C7ED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0A1ACCA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129241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625B4E6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noWrap/>
            <w:hideMark/>
          </w:tcPr>
          <w:p w14:paraId="63DB34B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*</w:t>
            </w:r>
          </w:p>
        </w:tc>
        <w:tc>
          <w:tcPr>
            <w:tcW w:w="339" w:type="pct"/>
            <w:noWrap/>
            <w:hideMark/>
          </w:tcPr>
          <w:p w14:paraId="6B81F08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72F6212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676367A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64</w:t>
            </w:r>
          </w:p>
        </w:tc>
      </w:tr>
      <w:tr w:rsidR="00E37538" w:rsidRPr="00F76D9E" w14:paraId="3F89F9B7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FC081E8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20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7744944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D6E3BC"/>
            <w:noWrap/>
            <w:hideMark/>
          </w:tcPr>
          <w:p w14:paraId="1CF9FA7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3D0B16A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6D6FDF1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N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A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7CDCBC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2D0F25C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278" w:type="pct"/>
            <w:shd w:val="clear" w:color="auto" w:fill="E5B8B7"/>
            <w:noWrap/>
            <w:hideMark/>
          </w:tcPr>
          <w:p w14:paraId="392800D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4EB59DA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86F316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4CC6BBF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noWrap/>
            <w:hideMark/>
          </w:tcPr>
          <w:p w14:paraId="7F25EF7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*</w:t>
            </w:r>
          </w:p>
        </w:tc>
        <w:tc>
          <w:tcPr>
            <w:tcW w:w="339" w:type="pct"/>
            <w:noWrap/>
            <w:hideMark/>
          </w:tcPr>
          <w:p w14:paraId="6D61527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49A4B68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4EFC490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N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A</w:t>
            </w:r>
          </w:p>
        </w:tc>
      </w:tr>
      <w:tr w:rsidR="00E37538" w:rsidRPr="00F76D9E" w14:paraId="2B386420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2B3DC476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21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7BA6BAA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4654A0E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37AE2D0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3001BD8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4DD0E46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61D6D64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09E8192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818893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055ADD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01FC0D2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D9102B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F21B16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4AA05AA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04C240B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1343DDD9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2D65DE57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22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80F8AB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474989E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6B3BA98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6AE34E4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2D3EB01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58F73CE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1FE820C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73DD78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A82CF4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5755CFB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120DCCC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36751A4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457EBE0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2A4E273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7CD600D0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2DA29863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23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51BCDD8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558BCD3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6F4CF89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76E9C6D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17E2E6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60C6E87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E5B8B7"/>
            <w:noWrap/>
            <w:hideMark/>
          </w:tcPr>
          <w:p w14:paraId="49D17FF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0526FE6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3FA567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75D3CAA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5913389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516E1E4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088BFFC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7DDF5BE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53688B07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38EA1F7A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24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08C6652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3E23A79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78E03F1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4DE03D6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2EA0642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5A2FB7F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E5B8B7"/>
            <w:noWrap/>
            <w:hideMark/>
          </w:tcPr>
          <w:p w14:paraId="73B1393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70EE20C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A6BFB3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1B9111C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2763939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3222370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65A6480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37264D1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4451C6" w14:paraId="57A79234" w14:textId="77777777" w:rsidTr="008007BC">
        <w:trPr>
          <w:trHeight w:val="577"/>
        </w:trPr>
        <w:tc>
          <w:tcPr>
            <w:tcW w:w="326" w:type="pct"/>
            <w:tcBorders>
              <w:bottom w:val="single" w:sz="4" w:space="0" w:color="auto"/>
            </w:tcBorders>
            <w:hideMark/>
          </w:tcPr>
          <w:p w14:paraId="6CAA684D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lastRenderedPageBreak/>
              <w:t>Isolate ID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  <w:hideMark/>
          </w:tcPr>
          <w:p w14:paraId="60704D3A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AMP/</w:t>
            </w:r>
          </w:p>
          <w:p w14:paraId="4F4FA2A1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AMX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  <w:hideMark/>
          </w:tcPr>
          <w:p w14:paraId="3D1EDE4B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AMS/</w:t>
            </w:r>
          </w:p>
          <w:p w14:paraId="6442BAFC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AMC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  <w:hideMark/>
          </w:tcPr>
          <w:p w14:paraId="6F0C4A48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TZP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  <w:hideMark/>
          </w:tcPr>
          <w:p w14:paraId="458AAC35" w14:textId="77777777" w:rsidR="00E37538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X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/</w:t>
            </w:r>
          </w:p>
          <w:p w14:paraId="73FD576D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TM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  <w:hideMark/>
          </w:tcPr>
          <w:p w14:paraId="590FD932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PD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  <w:hideMark/>
          </w:tcPr>
          <w:p w14:paraId="500C42E2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TX/</w:t>
            </w:r>
          </w:p>
          <w:p w14:paraId="016EAB47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RO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  <w:hideMark/>
          </w:tcPr>
          <w:p w14:paraId="0DAD67BC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AZ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  <w:hideMark/>
          </w:tcPr>
          <w:p w14:paraId="50715FD4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IMP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  <w:hideMark/>
          </w:tcPr>
          <w:p w14:paraId="287626C4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MEM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center"/>
            <w:hideMark/>
          </w:tcPr>
          <w:p w14:paraId="57B9E7CC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GEN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  <w:hideMark/>
          </w:tcPr>
          <w:p w14:paraId="11FE589A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IP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  <w:hideMark/>
          </w:tcPr>
          <w:p w14:paraId="6599B71A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LVX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  <w:hideMark/>
          </w:tcPr>
          <w:p w14:paraId="55125243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SXT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  <w:hideMark/>
          </w:tcPr>
          <w:p w14:paraId="3AEAAACF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NFT</w:t>
            </w:r>
          </w:p>
        </w:tc>
      </w:tr>
      <w:tr w:rsidR="00E37538" w:rsidRPr="00F76D9E" w14:paraId="25DCC76F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2A0A7E9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25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7856795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287B28A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17D33AF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1D89638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3ABC176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5CDB5AD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E5B8B7"/>
            <w:noWrap/>
            <w:hideMark/>
          </w:tcPr>
          <w:p w14:paraId="66396E7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4450463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6A37F0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594D2CD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00BD691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7D75EB1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2FC92A6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536D5ED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4C19B491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21DBB8EE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26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0552408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D6E3BC"/>
            <w:noWrap/>
            <w:hideMark/>
          </w:tcPr>
          <w:p w14:paraId="3F8157A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600B68E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30C3F5E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N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A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68BC86A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2386FE0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E5B8B7"/>
            <w:noWrap/>
            <w:hideMark/>
          </w:tcPr>
          <w:p w14:paraId="0CCB227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67F5E84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FDBC1D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0CA8C9E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noWrap/>
            <w:hideMark/>
          </w:tcPr>
          <w:p w14:paraId="4256402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*</w:t>
            </w:r>
          </w:p>
        </w:tc>
        <w:tc>
          <w:tcPr>
            <w:tcW w:w="339" w:type="pct"/>
            <w:noWrap/>
            <w:hideMark/>
          </w:tcPr>
          <w:p w14:paraId="01E778C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281119A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3311C75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N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A</w:t>
            </w:r>
          </w:p>
        </w:tc>
      </w:tr>
      <w:tr w:rsidR="00E37538" w:rsidRPr="00F76D9E" w14:paraId="756E9A76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1130F599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27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1E4A96A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D6E3BC"/>
            <w:noWrap/>
            <w:hideMark/>
          </w:tcPr>
          <w:p w14:paraId="2E82FEC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7274FE4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0D4B7F1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N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A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2456C5D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2FF1471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278" w:type="pct"/>
            <w:shd w:val="clear" w:color="auto" w:fill="E5B8B7"/>
            <w:noWrap/>
            <w:hideMark/>
          </w:tcPr>
          <w:p w14:paraId="5641F43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B436D5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4C5E69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572BF5B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noWrap/>
            <w:hideMark/>
          </w:tcPr>
          <w:p w14:paraId="4C7F270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*</w:t>
            </w:r>
          </w:p>
        </w:tc>
        <w:tc>
          <w:tcPr>
            <w:tcW w:w="339" w:type="pct"/>
            <w:noWrap/>
            <w:hideMark/>
          </w:tcPr>
          <w:p w14:paraId="450A244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311F33C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15122DA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N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A</w:t>
            </w:r>
          </w:p>
        </w:tc>
      </w:tr>
      <w:tr w:rsidR="00E37538" w:rsidRPr="00F76D9E" w14:paraId="493652CB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2F289A8D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28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43BDEC7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6825518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7AB52F4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13E4DB4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4DBD8DC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7BF6159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2AA62D9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442F286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02E0CF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61B49B9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8C13E8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889937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30EC34A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70AD738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23A694C6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441311AF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29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2A9A3B8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D6E3BC"/>
            <w:noWrap/>
            <w:hideMark/>
          </w:tcPr>
          <w:p w14:paraId="79EB1C9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4BB47F3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6680F07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N/D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B96DC4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658C723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278" w:type="pct"/>
            <w:shd w:val="clear" w:color="auto" w:fill="E5B8B7"/>
            <w:noWrap/>
            <w:hideMark/>
          </w:tcPr>
          <w:p w14:paraId="5806A8A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128023F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8F0C81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283A1DB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noWrap/>
            <w:hideMark/>
          </w:tcPr>
          <w:p w14:paraId="5893924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*</w:t>
            </w:r>
          </w:p>
        </w:tc>
        <w:tc>
          <w:tcPr>
            <w:tcW w:w="339" w:type="pct"/>
            <w:noWrap/>
            <w:hideMark/>
          </w:tcPr>
          <w:p w14:paraId="305FBDF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640725C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014087C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N/D</w:t>
            </w:r>
          </w:p>
        </w:tc>
      </w:tr>
      <w:tr w:rsidR="00E37538" w:rsidRPr="00F76D9E" w14:paraId="2D44D2EB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48A6267A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30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291F04A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2602533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423FF31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2A5DD8C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6D531EB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28CD4D8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6725381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19E5E60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3B7922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546EF80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noWrap/>
            <w:hideMark/>
          </w:tcPr>
          <w:p w14:paraId="402DE2C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*</w:t>
            </w:r>
          </w:p>
        </w:tc>
        <w:tc>
          <w:tcPr>
            <w:tcW w:w="339" w:type="pct"/>
            <w:noWrap/>
            <w:hideMark/>
          </w:tcPr>
          <w:p w14:paraId="3B62F6D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5EA56A0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0AE278E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7C00F5BA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445C4029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31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221646F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4BADB5B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62221A7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515DCB9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1657B4C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3DBED8C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5D8E799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DDBA45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E3D966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0BC072C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0FFB89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1D5A896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3556D02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5E7CFCF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5E5490FE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4BDFDFA6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32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6693BF8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4D2801F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12E09C6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4DDDDBD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534688B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53F7994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5CBF95C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CE2B9F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105AA3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316036F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3291E3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B78C2D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12D7F8B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026E58E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64</w:t>
            </w:r>
          </w:p>
        </w:tc>
      </w:tr>
      <w:tr w:rsidR="00E37538" w:rsidRPr="00F76D9E" w14:paraId="43AB8FAB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6D4B57A2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34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7E6DE04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584107E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51DA526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3F995AC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93C075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0EF365C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2A94922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0B8D77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E2EA12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0DE96CD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F00A6B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67082F3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40092DE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3B338CC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32</w:t>
            </w:r>
          </w:p>
        </w:tc>
      </w:tr>
      <w:tr w:rsidR="00E37538" w:rsidRPr="00F76D9E" w14:paraId="6498BFEA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27B37EDF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35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2C16EC2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066D93E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34CF6CD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14904EB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F28F36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610DF12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6EEA783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41264D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0B27E9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1AAE55F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D23F38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5741D72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13E903D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6D43FEF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32</w:t>
            </w:r>
          </w:p>
        </w:tc>
      </w:tr>
      <w:tr w:rsidR="00E37538" w:rsidRPr="00F76D9E" w14:paraId="232327A8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30755CA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36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5B7301C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6618B9A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E5B8B7"/>
            <w:noWrap/>
            <w:hideMark/>
          </w:tcPr>
          <w:p w14:paraId="5D977E5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32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17D658F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152016F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0B1E82D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E5B8B7"/>
            <w:noWrap/>
            <w:hideMark/>
          </w:tcPr>
          <w:p w14:paraId="2C8D210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D39F87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3FDDA0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6CA20E7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2012CA6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0BEC523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041A348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7C5D521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5665DA33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16B50FB5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K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37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B2844A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12DEB9D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058B907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56331E7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225B71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7BEED09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13C510C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0A210CF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0FA35F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09F447D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7B744B5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39" w:type="pct"/>
            <w:noWrap/>
            <w:hideMark/>
          </w:tcPr>
          <w:p w14:paraId="377BDCD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25D4FF6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7756C23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N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A</w:t>
            </w:r>
          </w:p>
        </w:tc>
      </w:tr>
      <w:tr w:rsidR="00E37538" w:rsidRPr="00F76D9E" w14:paraId="3E05EB51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1C70BA1C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38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2BA0870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4868327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6064D7C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17B77B6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5063DD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0B80358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5091773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7796912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64A824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53745E7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3258ED6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18991B2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44B4907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5E1746D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7022723D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04215F44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39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0F50693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1AE0BDE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3AE1B10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7F51A4F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A32C43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089E513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3C9E7FB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796C6C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E53BF3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4DDA95E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55B6070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43395DC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0ACF964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58C3F1D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32</w:t>
            </w:r>
          </w:p>
        </w:tc>
      </w:tr>
      <w:tr w:rsidR="00E37538" w:rsidRPr="00F76D9E" w14:paraId="24962331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74858EE2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K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40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42C776B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7921A1F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1A4E907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5309E1A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3D22A02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7465F15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05E9AC1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707CD63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033A5C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586A643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04940F1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39" w:type="pct"/>
            <w:noWrap/>
            <w:hideMark/>
          </w:tcPr>
          <w:p w14:paraId="3F13BD8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735B75A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16BE7B8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N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A</w:t>
            </w:r>
          </w:p>
        </w:tc>
      </w:tr>
      <w:tr w:rsidR="00E37538" w:rsidRPr="00F76D9E" w14:paraId="0DE6E2D2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2ED0E246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41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1E85583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7C9720E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4CD7459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7994B64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59226DA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18D59D2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55FB845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D10D1E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9514BA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3ED0437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56B951E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1E87AF5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565E345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770B772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6052A704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6D98490F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42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0637BC3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233B3B1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257411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5868F7B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4DF49BB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3C07CDE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E5B8B7"/>
            <w:noWrap/>
            <w:hideMark/>
          </w:tcPr>
          <w:p w14:paraId="1273A0E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78F1041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137442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503E0C1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7762C79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238FC1A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5D04D66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1DA1B96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199814CF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DDE354B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43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0AF6D3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54FDB13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2383995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0A9D7D3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56D950B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69FA5CF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44CE2DF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4C5AD8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E9EDD4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4F9AA57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7ACB599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6638E40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2F8FAE7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3623E1B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32</w:t>
            </w:r>
          </w:p>
        </w:tc>
      </w:tr>
      <w:tr w:rsidR="00E37538" w:rsidRPr="00F76D9E" w14:paraId="316D2AAC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7A631A6B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44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46F9772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6B5DE05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0B75935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38A29A7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510CBEF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7106ED9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31D6586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070971D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061B8A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0FF4925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49EE0A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4E1C763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34EF6A1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5FC55C2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64</w:t>
            </w:r>
          </w:p>
        </w:tc>
      </w:tr>
      <w:tr w:rsidR="00E37538" w:rsidRPr="00F76D9E" w14:paraId="01594333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440ACE8B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45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6DA27DF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0DC753E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32EAC9C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744B3FE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5DFDA7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77CBB9D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5DA5BEC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A93D4F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45D11C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1180765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8486FB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DF1F12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25BE52A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1176459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339D0AB0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873A09E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46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66E5A3D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12CC521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437713E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4A4357F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149175E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2B65892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714B22E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6A882A8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4D35E2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3BCE9B2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022595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0C95CD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07FB1A2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4726B93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1AD62E33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2AAFDE40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47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7EE0EB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D6E3BC"/>
            <w:noWrap/>
            <w:hideMark/>
          </w:tcPr>
          <w:p w14:paraId="42B6AD8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752B552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1A6F905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4501302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59A0F3C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0EB4E83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4D3C83E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59D288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1928CDA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D66A79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7637DB2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57DED00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19DEFE8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56B8DDBB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25B708C3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48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79D7D71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D6E3BC"/>
            <w:noWrap/>
            <w:hideMark/>
          </w:tcPr>
          <w:p w14:paraId="6863544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5A65B8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1A11208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1E1AC65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0438FBB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278" w:type="pct"/>
            <w:noWrap/>
            <w:hideMark/>
          </w:tcPr>
          <w:p w14:paraId="191E313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653D81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9969A0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31A052B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E93061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95D434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29EAA0C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2926F60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58ADBDEF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0D1F2674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49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7F12E99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D6E3BC"/>
            <w:noWrap/>
            <w:hideMark/>
          </w:tcPr>
          <w:p w14:paraId="1398EBB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6C98015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1E77EDA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9E4D62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5AF7FEF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76FC31B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440B8B2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9E70D9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00016EA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1FF3F8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4836159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5DE6EB8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7EE6007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2F4564AE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1C5C63DA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50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1F6F567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0D5617B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3AD959B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3F53BA3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A1AB52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3DA5753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0F8E67B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652EB6A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C22A55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682F12E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70F4857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6FB077B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5FECEFA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1FB2F3F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32</w:t>
            </w:r>
          </w:p>
        </w:tc>
      </w:tr>
      <w:tr w:rsidR="00E37538" w:rsidRPr="00F76D9E" w14:paraId="35CE2910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143431EB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51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16BBB8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0D05AB2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2D845FE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4A5FB4C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54A6EEF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2329535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036E140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102527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12177F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3C0514E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2A00B72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787EC14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31C8F15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04E08EA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32B17A88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410A16B7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52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B16446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604AAF5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2C35252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0DDEF16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3CDFEB0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7547AFD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5A31146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7E8C33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795918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2FFD00F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181B1FE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63A2E94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7BDB5FB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29F4E2E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432D6274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DB6793D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53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C55FE1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4A01858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376C8FB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5AD1589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2C41345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5C809A2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4CA6DA1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80A150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5D5718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1870320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33C6AE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5FDDB50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57776FB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1C06927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64</w:t>
            </w:r>
          </w:p>
        </w:tc>
      </w:tr>
      <w:tr w:rsidR="00E37538" w:rsidRPr="004451C6" w14:paraId="5F872490" w14:textId="77777777" w:rsidTr="008007BC">
        <w:trPr>
          <w:trHeight w:val="577"/>
        </w:trPr>
        <w:tc>
          <w:tcPr>
            <w:tcW w:w="326" w:type="pct"/>
            <w:tcBorders>
              <w:bottom w:val="single" w:sz="4" w:space="0" w:color="auto"/>
            </w:tcBorders>
            <w:hideMark/>
          </w:tcPr>
          <w:p w14:paraId="3F26CEB6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lastRenderedPageBreak/>
              <w:t>Isolate ID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  <w:hideMark/>
          </w:tcPr>
          <w:p w14:paraId="4ED4FC66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AMP/</w:t>
            </w:r>
          </w:p>
          <w:p w14:paraId="5BE3BE8D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AMX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  <w:hideMark/>
          </w:tcPr>
          <w:p w14:paraId="4B121DD5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AMS/</w:t>
            </w:r>
          </w:p>
          <w:p w14:paraId="110F62D4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AMC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  <w:hideMark/>
          </w:tcPr>
          <w:p w14:paraId="164F0874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TZP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  <w:hideMark/>
          </w:tcPr>
          <w:p w14:paraId="71040EC6" w14:textId="77777777" w:rsidR="00E37538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X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/</w:t>
            </w:r>
          </w:p>
          <w:p w14:paraId="43B7AA74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TM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  <w:hideMark/>
          </w:tcPr>
          <w:p w14:paraId="78130CF6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PD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  <w:hideMark/>
          </w:tcPr>
          <w:p w14:paraId="0DE53DFE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TX/</w:t>
            </w:r>
          </w:p>
          <w:p w14:paraId="2E88003B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RO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  <w:hideMark/>
          </w:tcPr>
          <w:p w14:paraId="327DB1CC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AZ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  <w:hideMark/>
          </w:tcPr>
          <w:p w14:paraId="1B1ABB33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IMP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  <w:hideMark/>
          </w:tcPr>
          <w:p w14:paraId="6B8C5011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MEM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center"/>
            <w:hideMark/>
          </w:tcPr>
          <w:p w14:paraId="00E89364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GEN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  <w:hideMark/>
          </w:tcPr>
          <w:p w14:paraId="756B1680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IP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  <w:hideMark/>
          </w:tcPr>
          <w:p w14:paraId="284B2F07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LVX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  <w:hideMark/>
          </w:tcPr>
          <w:p w14:paraId="6757EE97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SXT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  <w:hideMark/>
          </w:tcPr>
          <w:p w14:paraId="336908E6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NFT</w:t>
            </w:r>
          </w:p>
        </w:tc>
      </w:tr>
      <w:tr w:rsidR="00E37538" w:rsidRPr="00F76D9E" w14:paraId="52743903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E928D50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54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744309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4E082A3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2A47EC9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244B9B8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39A082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4738451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54BE892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CA046D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BCA0C8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31507FC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7841AC4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0A7A531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11D18D0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2F1BA42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42BC63A2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4FBC1CAD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55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7EA50AF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1CA271B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1EF10DC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20AABA7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50C0A7B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09EF300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38129C3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CFFC6B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B783BE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0E9F787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6DE569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AAD7A8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5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1C42A7C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442B0DC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346DFDE2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0471D9C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56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5347C8C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03ED813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4982BA1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3729535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476F857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1C6074B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3B6B1AD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16F1ECC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A1517A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76397CE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167A2B0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39" w:type="pct"/>
            <w:noWrap/>
            <w:hideMark/>
          </w:tcPr>
          <w:p w14:paraId="67D05A9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3F2F560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16040CD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N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A</w:t>
            </w:r>
          </w:p>
        </w:tc>
      </w:tr>
      <w:tr w:rsidR="00E37538" w:rsidRPr="00F76D9E" w14:paraId="1BCB573B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7AB19626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59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09DA21D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105146F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191D4AD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13CD591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47DFEDF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74BA284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24A8011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5C3D919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106177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21BF9F2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4F4A64D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740BE16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06D3F17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0BE2EDD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704652D0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62DE2B27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60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002A644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75554A2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640AEF5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128CF32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44585C5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0CDB01D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48E1A01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12C690A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6A846C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60AF767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4661767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240ACA5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4D02136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63AFF49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41F839D9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4E3E43B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61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45B7903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2E244D3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41B342D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1519439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5421AB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5407E72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32</w:t>
            </w:r>
          </w:p>
        </w:tc>
        <w:tc>
          <w:tcPr>
            <w:tcW w:w="278" w:type="pct"/>
            <w:noWrap/>
            <w:hideMark/>
          </w:tcPr>
          <w:p w14:paraId="4E3B82A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5C0F54E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339B3E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67B8954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2F43297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3E99C8C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2CB8C71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47B9E7A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56C5932B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6AD0074E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62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49B5347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D6E3BC"/>
            <w:noWrap/>
            <w:hideMark/>
          </w:tcPr>
          <w:p w14:paraId="47ABBB0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22332C6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203A2C2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2BBABE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24BDB1E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1C5FAD3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1D83C6F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3755C0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2858785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50EA9B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7E914C6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272C3E5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675F86D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7AD4B66D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74ABAC03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63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78F2F5A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1BC736E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4492F68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5509012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557EC42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7B3918A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5874FB1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1AD0A10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0BD776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0F9BAF8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2A9651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7992E0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6A86AAB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4B50EE5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32</w:t>
            </w:r>
          </w:p>
        </w:tc>
      </w:tr>
      <w:tr w:rsidR="00E37538" w:rsidRPr="00F76D9E" w14:paraId="090E05BF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4D677B98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64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15FD43C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301DB65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7EE8A59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3E2522A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31AEBB6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17593A3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551BF06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BE1984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89A8F0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2C6D560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798A58F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4B847A7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345BD71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42566FD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32</w:t>
            </w:r>
          </w:p>
        </w:tc>
      </w:tr>
      <w:tr w:rsidR="00E37538" w:rsidRPr="00F76D9E" w14:paraId="4979FB95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79FF140D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65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49B1223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2B7B978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3F715C0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7AE3682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11F9F8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35388F9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55EA0DA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0F1B2EB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0DC706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43D03F2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2712EBE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1BF0834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74E9723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3ACF9AF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031B063F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67B55FE3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66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42C82B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2A9FC55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4E62045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214DCC8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40AD57F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5513E27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76E4ADB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DEA7E8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804207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015E238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1386225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1BE0998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126EDCA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42138D2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66A3C8CD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3ECB5E6D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67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1AF256A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5DF2904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D96685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4E2E667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651DC34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41D9C27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E5B8B7"/>
            <w:noWrap/>
            <w:hideMark/>
          </w:tcPr>
          <w:p w14:paraId="5A069EE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4B0BFDC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613BC0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5E20E7E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2F6D6BD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13CE4E8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6CA65DF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456FA1E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64</w:t>
            </w:r>
          </w:p>
        </w:tc>
      </w:tr>
      <w:tr w:rsidR="00E37538" w:rsidRPr="00F76D9E" w14:paraId="4F804B37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345B5A28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68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2F9E89C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7018313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6B25055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064AA5E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8CBA43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3769057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5303746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4694986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DA6DE1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15A1EC5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FF3DDD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991F84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7FEE120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6B379C9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6561D227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07D25387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69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2ADB0DA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30A78E9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271534C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7396A9E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6010D8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21711C1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0B5021D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1C2EC30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8FD4E9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38BCEFA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34238E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E8EA77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21BBC2D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3B2DC16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235041B8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74C8096B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70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91E334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56A0EEF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76FBABC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2FFADB4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45BAD36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2B4C575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2ABF0D9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7E79AFD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D5C0F0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6FB9F28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B9A4DE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9AC8D7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6BBCA8B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3FA11FD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22632360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8F600EA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71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708DFF6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D6E3BC"/>
            <w:noWrap/>
            <w:hideMark/>
          </w:tcPr>
          <w:p w14:paraId="128AF51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77E87C4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2CF5316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5574DC1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7F2D180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7FFEC58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6BED1D9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296123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5244828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2950F6C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2218DAF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2E94C39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1C2068D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32</w:t>
            </w:r>
          </w:p>
        </w:tc>
      </w:tr>
      <w:tr w:rsidR="00E37538" w:rsidRPr="00F76D9E" w14:paraId="1A8B3349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050EBD9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72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4B74B2B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D6E3BC"/>
            <w:noWrap/>
            <w:hideMark/>
          </w:tcPr>
          <w:p w14:paraId="56F9940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3FB110E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06E1925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16B8884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404FB4E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4CDBB77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41B31B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2501F1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16C6744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5666977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38CE60E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6067D36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0A27238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56BD542A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693B3C4D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73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20854C7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34D21ED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7BF5A96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1A71581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94E669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1FC38E9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2C41425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5E9AF27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955EBB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7041D0A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27EEA7F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09AE1D4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77A5D3E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2FBF3E1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26CD8AF1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3852B35D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74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57B7C40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3FE8718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5357FCD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718CACA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3CC8AB5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7961B0E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E5B8B7"/>
            <w:noWrap/>
            <w:hideMark/>
          </w:tcPr>
          <w:p w14:paraId="33CD2DC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6162997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EA73AF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108DAE1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265C36B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3AACEC1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16E9283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09B95A6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09BC54E4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36580682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75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69FE839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640B13F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808E77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28A4445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40DF0A2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47959C1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E5B8B7"/>
            <w:noWrap/>
            <w:hideMark/>
          </w:tcPr>
          <w:p w14:paraId="5191E5F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6530E74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024D2B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3FB4034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77EF9ED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3EADF10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32047FA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71A2B31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2897A90A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19116DD8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76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4CAFC81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0E9C054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1283565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5394813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32D7ED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036699A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E5B8B7"/>
            <w:noWrap/>
            <w:hideMark/>
          </w:tcPr>
          <w:p w14:paraId="122155F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3EBBB5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57EC24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0AF0BCF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508DCEF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6B48E42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6664AFC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3FB89E2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77E5C546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D3CB5EE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77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7D1C485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4111475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4EEAC4E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1F91764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2A73C59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366FB0A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75D8FA7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00D947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405DFD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306A0F6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6FDEC93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50DB715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0D990A2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432830D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0D3E37E3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44CDF83A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78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2CB8B53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450BF6C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7706682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4BD5E3A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678A53F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40C3A7E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2D0C66B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4FCC42C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A29D7A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62421C7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1D4A1CE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3F439B7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1FAF098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190C705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22C28DCC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26F2AC20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79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46C204F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1C46550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51397FD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25EACDE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3BE8D1A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6DBF03B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E5B8B7"/>
            <w:noWrap/>
            <w:hideMark/>
          </w:tcPr>
          <w:p w14:paraId="53FEC22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6F6BF67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BDAFCF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3B27390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6AC32B8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5C69315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4A97580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2B1A15C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4E93273A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1CC6936B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80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09122E3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1983AC4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6B73FCE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5BB9E1B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515F5F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3688CFB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39950C3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602CCC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476177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516E82F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17A36F6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73F4F62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1793A05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157BEF2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31344280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7E54B768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81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130CFAB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73FBABC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18F9D4F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436B383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35913F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0B60A19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1524A93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3A7BE6F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E58589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5E4C526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103262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60DC222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7817068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2662A3D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64</w:t>
            </w:r>
          </w:p>
        </w:tc>
      </w:tr>
      <w:tr w:rsidR="00E37538" w:rsidRPr="00F76D9E" w14:paraId="345E12A5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3CE808B5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82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2CA2EA4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0102C6E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6294E08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0476BB1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59F4460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0B308C1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607AEB4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66A0E0F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4E3BD0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6FD75FB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480468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381E688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019C174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5C3690C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64</w:t>
            </w:r>
          </w:p>
        </w:tc>
      </w:tr>
      <w:tr w:rsidR="00E37538" w:rsidRPr="00F76D9E" w14:paraId="7BB73718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17FE00C9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83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0670E56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341C833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44E2D20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4CA0832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44D5425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445FF50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3046ED9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C14DB7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733835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4E42CC7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3ABCB7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20A9C8A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2C83BDD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551758D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</w:tr>
      <w:tr w:rsidR="00E37538" w:rsidRPr="004451C6" w14:paraId="4AEE5E99" w14:textId="77777777" w:rsidTr="008007BC">
        <w:trPr>
          <w:trHeight w:val="577"/>
        </w:trPr>
        <w:tc>
          <w:tcPr>
            <w:tcW w:w="326" w:type="pct"/>
            <w:tcBorders>
              <w:bottom w:val="single" w:sz="4" w:space="0" w:color="auto"/>
            </w:tcBorders>
            <w:hideMark/>
          </w:tcPr>
          <w:p w14:paraId="3EC98682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lastRenderedPageBreak/>
              <w:t>Isolate ID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  <w:hideMark/>
          </w:tcPr>
          <w:p w14:paraId="543A0D8E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AMP/</w:t>
            </w:r>
          </w:p>
          <w:p w14:paraId="5226E2BE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AMX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  <w:hideMark/>
          </w:tcPr>
          <w:p w14:paraId="38D56AEA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AMS/</w:t>
            </w:r>
          </w:p>
          <w:p w14:paraId="6E736F51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AMC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  <w:hideMark/>
          </w:tcPr>
          <w:p w14:paraId="5D826E3C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TZP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  <w:hideMark/>
          </w:tcPr>
          <w:p w14:paraId="6FCBDEB8" w14:textId="77777777" w:rsidR="00E37538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X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/</w:t>
            </w:r>
          </w:p>
          <w:p w14:paraId="7B2C1A66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TM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  <w:hideMark/>
          </w:tcPr>
          <w:p w14:paraId="65FDA813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PD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  <w:hideMark/>
          </w:tcPr>
          <w:p w14:paraId="4F25C5D5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TX/</w:t>
            </w:r>
          </w:p>
          <w:p w14:paraId="7723498D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RO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  <w:hideMark/>
          </w:tcPr>
          <w:p w14:paraId="1FC9A9E0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AZ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  <w:hideMark/>
          </w:tcPr>
          <w:p w14:paraId="1686AF66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IMP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  <w:hideMark/>
          </w:tcPr>
          <w:p w14:paraId="4803984C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MEM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center"/>
            <w:hideMark/>
          </w:tcPr>
          <w:p w14:paraId="4CF676F2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GEN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  <w:hideMark/>
          </w:tcPr>
          <w:p w14:paraId="263E0BDD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CIP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  <w:hideMark/>
          </w:tcPr>
          <w:p w14:paraId="3559F0FB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LVX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  <w:hideMark/>
          </w:tcPr>
          <w:p w14:paraId="567EA2E7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SXT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  <w:hideMark/>
          </w:tcPr>
          <w:p w14:paraId="533C49F7" w14:textId="77777777" w:rsidR="00E37538" w:rsidRPr="004451C6" w:rsidRDefault="00E37538" w:rsidP="00800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de-DE"/>
              </w:rPr>
              <w:t>NFT</w:t>
            </w:r>
          </w:p>
        </w:tc>
      </w:tr>
      <w:tr w:rsidR="00E37538" w:rsidRPr="00F76D9E" w14:paraId="50D1AF27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35AFF391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84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A1FCF4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71609DB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228EEF5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6080944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3FC5400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0D37583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1F40FF5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1B917F8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7D5673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10E532F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3E04DD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0F165E5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682CE18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1CD5CAC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64F741E1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17394A1B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85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0BDCA69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2AF0560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6120726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34D2A86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1094157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1C096FF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3118635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0FA7E4F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70686F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1075231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8CF6C3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8774B6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23957F8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3949F2E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461CD804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7CA75204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86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A02584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0701097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4DD3D44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528338F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F2CB2F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40DAB52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21636F1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7EA9460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EF06CB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28883B3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D55964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773436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0BEE0BA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4640FC5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5288069E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B97DF74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87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6C64425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5D524F0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39AEEC1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06A4878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0EEFC1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1B4AAA5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E5B8B7"/>
            <w:noWrap/>
            <w:hideMark/>
          </w:tcPr>
          <w:p w14:paraId="1A76BD1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5840757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BE64D5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0D31BB8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7F4EBD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A09366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6E7810C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0F29D2C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64</w:t>
            </w:r>
          </w:p>
        </w:tc>
      </w:tr>
      <w:tr w:rsidR="00E37538" w:rsidRPr="00F76D9E" w14:paraId="335498F3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4772AB92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88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152CE78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D6E3BC"/>
            <w:noWrap/>
            <w:hideMark/>
          </w:tcPr>
          <w:p w14:paraId="76BA86D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6CD503A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42F949F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097B37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06CDC10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1E73759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4E72532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2EDF03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4D24518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05589E0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33B45C2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293FE83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E5B8B7"/>
            <w:noWrap/>
            <w:hideMark/>
          </w:tcPr>
          <w:p w14:paraId="13BC214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8</w:t>
            </w:r>
          </w:p>
        </w:tc>
      </w:tr>
      <w:tr w:rsidR="00E37538" w:rsidRPr="00F76D9E" w14:paraId="386A76BD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4F7C700D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89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73E3916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7C4D8E0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464EA78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527E42D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50D7B0B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7DA3183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74E42D7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70B0753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C8D69C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181F534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4C9B04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487CF24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7C668C9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052D5D8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32</w:t>
            </w:r>
          </w:p>
        </w:tc>
      </w:tr>
      <w:tr w:rsidR="00E37538" w:rsidRPr="00F76D9E" w14:paraId="00C8EE52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6759F0F2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90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007D6E4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66FC3EA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75FC9AF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76D18BD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5FEE5AB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561A434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E5B8B7"/>
            <w:noWrap/>
            <w:hideMark/>
          </w:tcPr>
          <w:p w14:paraId="48946BE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00FCB76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A153B5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1B917C2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3754AE9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46B9FF0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687A00F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2B83F7D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107348F2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376B7E21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91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1D296A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76E946D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E5B8B7"/>
            <w:noWrap/>
            <w:hideMark/>
          </w:tcPr>
          <w:p w14:paraId="6E50D58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6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2E1D0B2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2B412F3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7EBDCB6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523096D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D16A18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83F641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12F00BC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noWrap/>
            <w:hideMark/>
          </w:tcPr>
          <w:p w14:paraId="1E01362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*</w:t>
            </w:r>
          </w:p>
        </w:tc>
        <w:tc>
          <w:tcPr>
            <w:tcW w:w="339" w:type="pct"/>
            <w:noWrap/>
            <w:hideMark/>
          </w:tcPr>
          <w:p w14:paraId="2F86392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4B4A4FC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7CE24B6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64</w:t>
            </w:r>
          </w:p>
        </w:tc>
      </w:tr>
      <w:tr w:rsidR="00E37538" w:rsidRPr="00F76D9E" w14:paraId="0B7DAB7B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31C22B14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92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00FB7CD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4AF08D5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096AD83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62F4745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5721063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28F7BA6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42B5EBA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581DA23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3E59F5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1B1F2B7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noWrap/>
            <w:hideMark/>
          </w:tcPr>
          <w:p w14:paraId="15D26F8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*</w:t>
            </w:r>
          </w:p>
        </w:tc>
        <w:tc>
          <w:tcPr>
            <w:tcW w:w="339" w:type="pct"/>
            <w:noWrap/>
            <w:hideMark/>
          </w:tcPr>
          <w:p w14:paraId="450D9A4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35E5A3B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45C757B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254C4E5E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6F283B8A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93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7580FD4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7080F55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1E50EA2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2133315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43F863F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2B1EFB2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32</w:t>
            </w:r>
          </w:p>
        </w:tc>
        <w:tc>
          <w:tcPr>
            <w:tcW w:w="278" w:type="pct"/>
            <w:noWrap/>
            <w:hideMark/>
          </w:tcPr>
          <w:p w14:paraId="5E94EE0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127BDEC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51F460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E5B8B7"/>
            <w:noWrap/>
            <w:hideMark/>
          </w:tcPr>
          <w:p w14:paraId="0BCE2F1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7FF085A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49452A4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7D736C9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501A8AD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019E5C21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7B6728D6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94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F969EE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105A622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7673428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3ECC649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423C31E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1A53291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035CE7E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1E38218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A6B889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3A630FE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0566A42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DB3663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76646EB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05F7770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59825514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334118E2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95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6364671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1DD41CF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6D68CB1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6844C9A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31F9462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4305971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488150E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24096CB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89C3DD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noWrap/>
            <w:hideMark/>
          </w:tcPr>
          <w:p w14:paraId="3CFD0BA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52B5593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122B7DE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2988C26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7E95F26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00EE64BB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7806C87D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96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74656A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2077063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1136DCC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00C1766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18E6E27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6C89F14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02FA092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4D3EAD1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7882DF2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4FB730C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1D663C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8BFD42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523B328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440EA57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7D72507B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49B0AA3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97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5AF3EB9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5AA256D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20E9BB5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41C5A90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56F2BEB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398A993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noWrap/>
            <w:hideMark/>
          </w:tcPr>
          <w:p w14:paraId="1525AC8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4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61596C9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EA7049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2867EFB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665328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noWrap/>
            <w:hideMark/>
          </w:tcPr>
          <w:p w14:paraId="63502B1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159257E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2A43933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38135923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258679CB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98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32FB250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67C7836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6C092A2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36A2562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0CCF32E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03E014D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468B746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6EFDBBD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71CA6F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413EF71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799727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4C8FB8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6D670C2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254A8D1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1A5AEECB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594F6CE1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99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5710D36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3B8BAE5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78AC7D8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0C594F4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59444F7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2CA9197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6E42BB8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112106F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B14A17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218368D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959B75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11DAE65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15C33C6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7DF0CFA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54F7B251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2D87B358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100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49F8096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4B8D13A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7E389F3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5D41439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2BCA073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008488C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8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777FF70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0335E035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4E7038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6D7F4DAD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47D3CB73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2330E04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2</w:t>
            </w:r>
          </w:p>
        </w:tc>
        <w:tc>
          <w:tcPr>
            <w:tcW w:w="316" w:type="pct"/>
            <w:shd w:val="clear" w:color="auto" w:fill="D6E3BC"/>
            <w:noWrap/>
            <w:hideMark/>
          </w:tcPr>
          <w:p w14:paraId="2519EEE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2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6EEEA9D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471FBD25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3D80B341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101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0D6998B0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271343C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291BC05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28AFD44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7C6E8FF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3896B69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16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08E7F5C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45CBD5B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37D296D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24F162EA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B6C764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6B03A39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5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05A7D17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121B949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  <w:tr w:rsidR="00E37538" w:rsidRPr="00F76D9E" w14:paraId="028804AD" w14:textId="77777777" w:rsidTr="008007BC">
        <w:trPr>
          <w:trHeight w:val="300"/>
        </w:trPr>
        <w:tc>
          <w:tcPr>
            <w:tcW w:w="326" w:type="pct"/>
            <w:noWrap/>
            <w:hideMark/>
          </w:tcPr>
          <w:p w14:paraId="27A803F1" w14:textId="77777777" w:rsidR="00E37538" w:rsidRPr="004451C6" w:rsidRDefault="00E37538" w:rsidP="00800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-102</w:t>
            </w:r>
          </w:p>
        </w:tc>
        <w:tc>
          <w:tcPr>
            <w:tcW w:w="409" w:type="pct"/>
            <w:shd w:val="clear" w:color="auto" w:fill="E5B8B7"/>
            <w:noWrap/>
            <w:hideMark/>
          </w:tcPr>
          <w:p w14:paraId="73AC03AC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57" w:type="pct"/>
            <w:shd w:val="clear" w:color="auto" w:fill="E5B8B7"/>
            <w:noWrap/>
            <w:hideMark/>
          </w:tcPr>
          <w:p w14:paraId="2915D67F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</w:t>
            </w:r>
          </w:p>
        </w:tc>
        <w:tc>
          <w:tcPr>
            <w:tcW w:w="305" w:type="pct"/>
            <w:shd w:val="clear" w:color="auto" w:fill="D6E3BC"/>
            <w:noWrap/>
            <w:hideMark/>
          </w:tcPr>
          <w:p w14:paraId="45D28719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4</w:t>
            </w:r>
          </w:p>
        </w:tc>
        <w:tc>
          <w:tcPr>
            <w:tcW w:w="420" w:type="pct"/>
            <w:shd w:val="clear" w:color="auto" w:fill="E5B8B7"/>
            <w:noWrap/>
            <w:hideMark/>
          </w:tcPr>
          <w:p w14:paraId="3895B66E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85" w:type="pct"/>
            <w:shd w:val="clear" w:color="auto" w:fill="E5B8B7"/>
            <w:noWrap/>
            <w:hideMark/>
          </w:tcPr>
          <w:p w14:paraId="62846676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5" w:type="pct"/>
            <w:shd w:val="clear" w:color="auto" w:fill="E5B8B7"/>
            <w:noWrap/>
            <w:hideMark/>
          </w:tcPr>
          <w:p w14:paraId="0C5BA82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32</w:t>
            </w:r>
          </w:p>
        </w:tc>
        <w:tc>
          <w:tcPr>
            <w:tcW w:w="278" w:type="pct"/>
            <w:shd w:val="clear" w:color="auto" w:fill="D6E3BC"/>
            <w:noWrap/>
            <w:hideMark/>
          </w:tcPr>
          <w:p w14:paraId="334F314B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96" w:type="pct"/>
            <w:shd w:val="clear" w:color="auto" w:fill="D6E3BC"/>
            <w:noWrap/>
            <w:hideMark/>
          </w:tcPr>
          <w:p w14:paraId="0022E28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339" w:type="pct"/>
            <w:shd w:val="clear" w:color="auto" w:fill="D6E3BC"/>
            <w:noWrap/>
            <w:hideMark/>
          </w:tcPr>
          <w:p w14:paraId="55589461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.</w:t>
            </w: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25</w:t>
            </w:r>
          </w:p>
        </w:tc>
        <w:tc>
          <w:tcPr>
            <w:tcW w:w="294" w:type="pct"/>
            <w:shd w:val="clear" w:color="auto" w:fill="D6E3BC"/>
            <w:noWrap/>
            <w:hideMark/>
          </w:tcPr>
          <w:p w14:paraId="42413072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59EC5A28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2</w:t>
            </w:r>
          </w:p>
        </w:tc>
        <w:tc>
          <w:tcPr>
            <w:tcW w:w="339" w:type="pct"/>
            <w:shd w:val="clear" w:color="auto" w:fill="E5B8B7"/>
            <w:noWrap/>
            <w:hideMark/>
          </w:tcPr>
          <w:p w14:paraId="5B4B9B1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4</w:t>
            </w:r>
          </w:p>
        </w:tc>
        <w:tc>
          <w:tcPr>
            <w:tcW w:w="316" w:type="pct"/>
            <w:shd w:val="clear" w:color="auto" w:fill="E5B8B7"/>
            <w:noWrap/>
            <w:hideMark/>
          </w:tcPr>
          <w:p w14:paraId="7E893357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&gt;160</w:t>
            </w:r>
          </w:p>
        </w:tc>
        <w:tc>
          <w:tcPr>
            <w:tcW w:w="281" w:type="pct"/>
            <w:shd w:val="clear" w:color="auto" w:fill="D6E3BC"/>
            <w:noWrap/>
            <w:hideMark/>
          </w:tcPr>
          <w:p w14:paraId="70839214" w14:textId="77777777" w:rsidR="00E37538" w:rsidRPr="004451C6" w:rsidRDefault="00E37538" w:rsidP="008007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</w:pPr>
            <w:r w:rsidRPr="004451C6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eastAsia="de-DE"/>
              </w:rPr>
              <w:t>≤16</w:t>
            </w:r>
          </w:p>
        </w:tc>
      </w:tr>
    </w:tbl>
    <w:p w14:paraId="37281A9E" w14:textId="77777777" w:rsidR="00E37538" w:rsidRDefault="00E37538" w:rsidP="00E37538">
      <w:pPr>
        <w:spacing w:after="200" w:line="480" w:lineRule="auto"/>
        <w:rPr>
          <w:rFonts w:ascii="Times New Roman" w:eastAsia="Calibri" w:hAnsi="Times New Roman" w:cs="Times New Roman"/>
          <w:lang w:val="en-GB"/>
        </w:rPr>
      </w:pPr>
    </w:p>
    <w:p w14:paraId="1891FAF7" w14:textId="77777777" w:rsidR="00E37538" w:rsidRDefault="00E37538" w:rsidP="00E37538">
      <w:pPr>
        <w:spacing w:after="200" w:line="480" w:lineRule="auto"/>
        <w:rPr>
          <w:rFonts w:ascii="Times New Roman" w:eastAsia="Calibri" w:hAnsi="Times New Roman" w:cs="Times New Roman"/>
          <w:lang w:val="en-GB"/>
        </w:rPr>
      </w:pPr>
      <w:r w:rsidRPr="009B4CAF">
        <w:rPr>
          <w:rFonts w:ascii="Times New Roman" w:eastAsia="Calibri" w:hAnsi="Times New Roman" w:cs="Times New Roman"/>
          <w:lang w:val="en-GB"/>
        </w:rPr>
        <w:t>Values which were interpreted as susceptible are shaded in light green; those interpreted as resistant are shaded in light red</w:t>
      </w:r>
      <w:r>
        <w:rPr>
          <w:rFonts w:ascii="Times New Roman" w:eastAsia="Calibri" w:hAnsi="Times New Roman" w:cs="Times New Roman"/>
          <w:lang w:val="en-GB"/>
        </w:rPr>
        <w:t xml:space="preserve">; MICs that are not coloured, indicate intermediary susceptibility; * MIC in area of technical </w:t>
      </w:r>
      <w:proofErr w:type="gramStart"/>
      <w:r>
        <w:rPr>
          <w:rFonts w:ascii="Times New Roman" w:eastAsia="Calibri" w:hAnsi="Times New Roman" w:cs="Times New Roman"/>
          <w:lang w:val="en-GB"/>
        </w:rPr>
        <w:t>uncertainty</w:t>
      </w:r>
      <w:proofErr w:type="gramEnd"/>
    </w:p>
    <w:p w14:paraId="33559EDD" w14:textId="77777777" w:rsidR="00E37538" w:rsidRDefault="00E37538" w:rsidP="00E37538">
      <w:pPr>
        <w:spacing w:after="200" w:line="480" w:lineRule="auto"/>
        <w:rPr>
          <w:rFonts w:ascii="Times New Roman" w:eastAsia="Calibri" w:hAnsi="Times New Roman" w:cs="Times New Roman"/>
          <w:lang w:val="en-GB"/>
        </w:rPr>
      </w:pPr>
      <w:r w:rsidRPr="004451C6">
        <w:rPr>
          <w:rFonts w:ascii="Times New Roman" w:eastAsia="Calibri" w:hAnsi="Times New Roman" w:cs="Times New Roman"/>
          <w:lang w:val="en-GB"/>
        </w:rPr>
        <w:t xml:space="preserve">EC – </w:t>
      </w:r>
      <w:r w:rsidRPr="004451C6">
        <w:rPr>
          <w:rFonts w:ascii="Times New Roman" w:eastAsia="Calibri" w:hAnsi="Times New Roman" w:cs="Times New Roman"/>
          <w:i/>
          <w:iCs/>
          <w:lang w:val="en-GB"/>
        </w:rPr>
        <w:t>E. coli</w:t>
      </w:r>
      <w:r w:rsidRPr="004451C6">
        <w:rPr>
          <w:rFonts w:ascii="Times New Roman" w:eastAsia="Calibri" w:hAnsi="Times New Roman" w:cs="Times New Roman"/>
          <w:lang w:val="en-GB"/>
        </w:rPr>
        <w:t xml:space="preserve">, </w:t>
      </w:r>
      <w:r>
        <w:rPr>
          <w:rFonts w:ascii="Times New Roman" w:eastAsia="Calibri" w:hAnsi="Times New Roman" w:cs="Times New Roman"/>
          <w:lang w:val="en-GB"/>
        </w:rPr>
        <w:t xml:space="preserve">ECG – </w:t>
      </w:r>
      <w:r w:rsidRPr="00B969EB">
        <w:rPr>
          <w:rFonts w:ascii="Times New Roman" w:eastAsia="Calibri" w:hAnsi="Times New Roman" w:cs="Times New Roman"/>
          <w:i/>
          <w:iCs/>
          <w:lang w:val="en-GB"/>
        </w:rPr>
        <w:t>Enterobacter cloacae</w:t>
      </w:r>
      <w:r>
        <w:rPr>
          <w:rFonts w:ascii="Times New Roman" w:eastAsia="Calibri" w:hAnsi="Times New Roman" w:cs="Times New Roman"/>
          <w:lang w:val="en-GB"/>
        </w:rPr>
        <w:t xml:space="preserve"> group, </w:t>
      </w:r>
      <w:r w:rsidRPr="004451C6">
        <w:rPr>
          <w:rFonts w:ascii="Times New Roman" w:eastAsia="Calibri" w:hAnsi="Times New Roman" w:cs="Times New Roman"/>
          <w:lang w:val="en-GB"/>
        </w:rPr>
        <w:t xml:space="preserve">KP – </w:t>
      </w:r>
      <w:r w:rsidRPr="004451C6">
        <w:rPr>
          <w:rFonts w:ascii="Times New Roman" w:eastAsia="Calibri" w:hAnsi="Times New Roman" w:cs="Times New Roman"/>
          <w:i/>
          <w:iCs/>
          <w:lang w:val="en-GB"/>
        </w:rPr>
        <w:t>Klebsiella pneumoniae</w:t>
      </w:r>
      <w:r w:rsidRPr="004451C6">
        <w:rPr>
          <w:rFonts w:ascii="Times New Roman" w:eastAsia="Calibri" w:hAnsi="Times New Roman" w:cs="Times New Roman"/>
          <w:lang w:val="en-GB"/>
        </w:rPr>
        <w:t xml:space="preserve"> subsp. </w:t>
      </w:r>
      <w:r>
        <w:rPr>
          <w:rFonts w:ascii="Times New Roman" w:eastAsia="Calibri" w:hAnsi="Times New Roman" w:cs="Times New Roman"/>
          <w:i/>
          <w:iCs/>
          <w:lang w:val="en-GB"/>
        </w:rPr>
        <w:t>pneumoniae</w:t>
      </w:r>
      <w:r>
        <w:rPr>
          <w:rFonts w:ascii="Times New Roman" w:eastAsia="Calibri" w:hAnsi="Times New Roman" w:cs="Times New Roman"/>
          <w:lang w:val="en-GB"/>
        </w:rPr>
        <w:t xml:space="preserve">; </w:t>
      </w:r>
      <w:r w:rsidRPr="00CA644F">
        <w:rPr>
          <w:rFonts w:ascii="Times New Roman" w:eastAsia="Calibri" w:hAnsi="Times New Roman" w:cs="Times New Roman"/>
          <w:lang w:val="en-GB"/>
        </w:rPr>
        <w:t xml:space="preserve">AMP – ampicillin, AMX – amoxicillin, AMS </w:t>
      </w:r>
      <w:r>
        <w:rPr>
          <w:rFonts w:ascii="Times New Roman" w:eastAsia="Calibri" w:hAnsi="Times New Roman" w:cs="Times New Roman"/>
          <w:lang w:val="en-GB"/>
        </w:rPr>
        <w:t>–</w:t>
      </w:r>
      <w:r w:rsidRPr="00CA644F">
        <w:rPr>
          <w:rFonts w:ascii="Times New Roman" w:eastAsia="Calibri" w:hAnsi="Times New Roman" w:cs="Times New Roman"/>
          <w:lang w:val="en-GB"/>
        </w:rPr>
        <w:t xml:space="preserve"> ampicill</w:t>
      </w:r>
      <w:r>
        <w:rPr>
          <w:rFonts w:ascii="Times New Roman" w:eastAsia="Calibri" w:hAnsi="Times New Roman" w:cs="Times New Roman"/>
          <w:lang w:val="en-GB"/>
        </w:rPr>
        <w:t xml:space="preserve">in-sulbactam, AMC – amoxicillin-clavulanic acid, TZP – piperacillin-tazobactam, CXM – cefuroxime, CTM – cefotiam, CPD – cefpodoxime, CTX – cefotaxime, </w:t>
      </w:r>
      <w:r>
        <w:rPr>
          <w:rFonts w:ascii="Times New Roman" w:eastAsia="Calibri" w:hAnsi="Times New Roman" w:cs="Times New Roman"/>
          <w:lang w:val="en-GB"/>
        </w:rPr>
        <w:lastRenderedPageBreak/>
        <w:t xml:space="preserve">CRO – ceftriaxone, CAZ – ceftazidime, </w:t>
      </w:r>
      <w:r w:rsidRPr="004451C6">
        <w:rPr>
          <w:rFonts w:ascii="Times New Roman" w:eastAsia="Calibri" w:hAnsi="Times New Roman" w:cs="Times New Roman"/>
          <w:lang w:val="en-GB"/>
        </w:rPr>
        <w:t xml:space="preserve">IMP </w:t>
      </w:r>
      <w:r>
        <w:rPr>
          <w:rFonts w:ascii="Times New Roman" w:eastAsia="Calibri" w:hAnsi="Times New Roman" w:cs="Times New Roman"/>
          <w:lang w:val="en-GB"/>
        </w:rPr>
        <w:t>–</w:t>
      </w:r>
      <w:r w:rsidRPr="004451C6">
        <w:rPr>
          <w:rFonts w:ascii="Times New Roman" w:eastAsia="Calibri" w:hAnsi="Times New Roman" w:cs="Times New Roman"/>
          <w:lang w:val="en-GB"/>
        </w:rPr>
        <w:t xml:space="preserve"> imipenem</w:t>
      </w:r>
      <w:r>
        <w:rPr>
          <w:rFonts w:ascii="Times New Roman" w:eastAsia="Calibri" w:hAnsi="Times New Roman" w:cs="Times New Roman"/>
          <w:lang w:val="en-GB"/>
        </w:rPr>
        <w:t>, MEM – meropenem, GEN – gentamicin, CIP – ciprofloxacin, LVX – levofloxacin, SXT – trimethoprim-sulfamethoxazole, NIT – nitrofurantoin</w:t>
      </w:r>
    </w:p>
    <w:p w14:paraId="76BC428C" w14:textId="77777777" w:rsidR="00E37538" w:rsidRDefault="00E37538" w:rsidP="00E37538">
      <w:pPr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br w:type="page"/>
      </w:r>
    </w:p>
    <w:p w14:paraId="2F51F2E4" w14:textId="77777777" w:rsidR="00E37538" w:rsidRPr="004451C6" w:rsidRDefault="00E37538" w:rsidP="00E37538">
      <w:pPr>
        <w:spacing w:after="200" w:line="480" w:lineRule="auto"/>
        <w:rPr>
          <w:rFonts w:ascii="Times New Roman" w:eastAsia="Calibri" w:hAnsi="Times New Roman" w:cs="Times New Roman"/>
          <w:lang w:val="en-GB"/>
        </w:rPr>
      </w:pPr>
    </w:p>
    <w:sectPr w:rsidR="00E37538" w:rsidRPr="004451C6" w:rsidSect="00CA644F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ED6ACE"/>
    <w:multiLevelType w:val="hybridMultilevel"/>
    <w:tmpl w:val="3B9A0378"/>
    <w:lvl w:ilvl="0" w:tplc="85FC7C84">
      <w:numFmt w:val="bullet"/>
      <w:lvlText w:val=""/>
      <w:lvlJc w:val="left"/>
      <w:pPr>
        <w:ind w:left="1068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B172071"/>
    <w:multiLevelType w:val="hybridMultilevel"/>
    <w:tmpl w:val="61B6DBEC"/>
    <w:lvl w:ilvl="0" w:tplc="5D24A5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CD0867"/>
    <w:multiLevelType w:val="multilevel"/>
    <w:tmpl w:val="3580F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3A7FA3"/>
    <w:multiLevelType w:val="multilevel"/>
    <w:tmpl w:val="ECAAC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FB0A5C"/>
    <w:multiLevelType w:val="hybridMultilevel"/>
    <w:tmpl w:val="0AF83E60"/>
    <w:lvl w:ilvl="0" w:tplc="FC6C6778"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05C04B6"/>
    <w:multiLevelType w:val="hybridMultilevel"/>
    <w:tmpl w:val="B5A89C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7C49E7"/>
    <w:multiLevelType w:val="hybridMultilevel"/>
    <w:tmpl w:val="426A3F3E"/>
    <w:lvl w:ilvl="0" w:tplc="6616E3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A016D4"/>
    <w:multiLevelType w:val="hybridMultilevel"/>
    <w:tmpl w:val="B31E24BC"/>
    <w:lvl w:ilvl="0" w:tplc="41CA315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3046AA"/>
    <w:multiLevelType w:val="hybridMultilevel"/>
    <w:tmpl w:val="AAC2418A"/>
    <w:lvl w:ilvl="0" w:tplc="89CCEE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D37D6F"/>
    <w:multiLevelType w:val="hybridMultilevel"/>
    <w:tmpl w:val="07F6E9F6"/>
    <w:lvl w:ilvl="0" w:tplc="4294B9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DA334D"/>
    <w:multiLevelType w:val="hybridMultilevel"/>
    <w:tmpl w:val="6A7C9E5C"/>
    <w:lvl w:ilvl="0" w:tplc="F45632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0"/>
  </w:num>
  <w:num w:numId="5">
    <w:abstractNumId w:val="6"/>
  </w:num>
  <w:num w:numId="6">
    <w:abstractNumId w:val="9"/>
  </w:num>
  <w:num w:numId="7">
    <w:abstractNumId w:val="8"/>
  </w:num>
  <w:num w:numId="8">
    <w:abstractNumId w:val="7"/>
  </w:num>
  <w:num w:numId="9">
    <w:abstractNumId w:val="10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7538"/>
    <w:rsid w:val="00340B60"/>
    <w:rsid w:val="00906B41"/>
    <w:rsid w:val="00DC3B4C"/>
    <w:rsid w:val="00E3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6875A"/>
  <w15:docId w15:val="{E826BD29-0FD5-43E5-B0C4-49168BD37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538"/>
  </w:style>
  <w:style w:type="paragraph" w:styleId="Heading1">
    <w:name w:val="heading 1"/>
    <w:basedOn w:val="Normal"/>
    <w:next w:val="Normal"/>
    <w:link w:val="Heading1Char"/>
    <w:uiPriority w:val="9"/>
    <w:qFormat/>
    <w:rsid w:val="00E375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5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5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53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53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53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53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53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53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5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5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53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53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53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53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53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53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53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E37538"/>
    <w:pPr>
      <w:spacing w:after="200" w:line="276" w:lineRule="auto"/>
      <w:ind w:left="720"/>
      <w:contextualSpacing/>
    </w:pPr>
    <w:rPr>
      <w:rFonts w:eastAsiaTheme="minorEastAsia"/>
      <w:lang w:eastAsia="de-DE"/>
    </w:rPr>
  </w:style>
  <w:style w:type="table" w:styleId="TableGrid">
    <w:name w:val="Table Grid"/>
    <w:basedOn w:val="TableNormal"/>
    <w:uiPriority w:val="39"/>
    <w:rsid w:val="00E37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7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5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5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5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5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53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3753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375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37538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rsid w:val="00E37538"/>
    <w:pPr>
      <w:spacing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E37538"/>
    <w:rPr>
      <w:rFonts w:ascii="Times New Roman" w:hAnsi="Times New Roman" w:cs="Times New Roman"/>
      <w:sz w:val="24"/>
      <w:szCs w:val="24"/>
      <w:lang w:val="en-GB"/>
    </w:rPr>
  </w:style>
  <w:style w:type="paragraph" w:customStyle="1" w:styleId="CitaviBibliographyEntry">
    <w:name w:val="Citavi Bibliography Entry"/>
    <w:basedOn w:val="Normal"/>
    <w:link w:val="CitaviBibliographyEntryZchn"/>
    <w:rsid w:val="00E37538"/>
    <w:pPr>
      <w:tabs>
        <w:tab w:val="left" w:pos="340"/>
      </w:tabs>
      <w:spacing w:after="0" w:line="240" w:lineRule="auto"/>
      <w:ind w:left="340" w:hanging="340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E37538"/>
    <w:rPr>
      <w:rFonts w:ascii="Times New Roman" w:hAnsi="Times New Roman" w:cs="Times New Roman"/>
      <w:sz w:val="24"/>
      <w:szCs w:val="24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E37538"/>
    <w:pPr>
      <w:spacing w:line="240" w:lineRule="auto"/>
      <w:outlineLvl w:val="9"/>
    </w:pPr>
    <w:rPr>
      <w:rFonts w:ascii="Times New Roman" w:hAnsi="Times New Roman" w:cs="Times New Roman"/>
      <w:i/>
      <w:sz w:val="24"/>
      <w:szCs w:val="24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E37538"/>
    <w:rPr>
      <w:rFonts w:ascii="Times New Roman" w:eastAsiaTheme="majorEastAsia" w:hAnsi="Times New Roman" w:cs="Times New Roman"/>
      <w:i/>
      <w:color w:val="2F5496" w:themeColor="accent1" w:themeShade="BF"/>
      <w:sz w:val="24"/>
      <w:szCs w:val="24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E37538"/>
    <w:pPr>
      <w:spacing w:line="240" w:lineRule="auto"/>
      <w:outlineLvl w:val="9"/>
    </w:pPr>
    <w:rPr>
      <w:rFonts w:ascii="Times New Roman" w:hAnsi="Times New Roman" w:cs="Times New Roman"/>
      <w:i/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E37538"/>
    <w:rPr>
      <w:rFonts w:ascii="Times New Roman" w:eastAsiaTheme="majorEastAsia" w:hAnsi="Times New Roman" w:cs="Times New Roman"/>
      <w:i/>
      <w:color w:val="1F3763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E37538"/>
    <w:pPr>
      <w:spacing w:line="240" w:lineRule="auto"/>
      <w:outlineLvl w:val="9"/>
    </w:pPr>
    <w:rPr>
      <w:rFonts w:ascii="Times New Roman" w:hAnsi="Times New Roman" w:cs="Times New Roman"/>
      <w:i w:val="0"/>
      <w:sz w:val="24"/>
      <w:szCs w:val="24"/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E37538"/>
    <w:rPr>
      <w:rFonts w:ascii="Times New Roman" w:eastAsiaTheme="majorEastAsia" w:hAnsi="Times New Roman" w:cs="Times New Roman"/>
      <w:iCs/>
      <w:color w:val="2F5496" w:themeColor="accent1" w:themeShade="BF"/>
      <w:sz w:val="24"/>
      <w:szCs w:val="24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E37538"/>
    <w:pPr>
      <w:spacing w:line="240" w:lineRule="auto"/>
      <w:outlineLvl w:val="9"/>
    </w:pPr>
    <w:rPr>
      <w:rFonts w:ascii="Times New Roman" w:hAnsi="Times New Roman" w:cs="Times New Roman"/>
      <w:i/>
      <w:sz w:val="24"/>
      <w:szCs w:val="24"/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E37538"/>
    <w:rPr>
      <w:rFonts w:ascii="Times New Roman" w:eastAsiaTheme="majorEastAsia" w:hAnsi="Times New Roman" w:cs="Times New Roman"/>
      <w:i/>
      <w:color w:val="2F5496" w:themeColor="accent1" w:themeShade="BF"/>
      <w:sz w:val="24"/>
      <w:szCs w:val="24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E37538"/>
    <w:pPr>
      <w:spacing w:line="240" w:lineRule="auto"/>
      <w:jc w:val="both"/>
      <w:outlineLvl w:val="9"/>
    </w:pPr>
    <w:rPr>
      <w:rFonts w:ascii="Times New Roman" w:hAnsi="Times New Roman" w:cs="Times New Roman"/>
      <w:i/>
      <w:sz w:val="24"/>
      <w:szCs w:val="24"/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E37538"/>
    <w:rPr>
      <w:rFonts w:ascii="Times New Roman" w:eastAsiaTheme="majorEastAsia" w:hAnsi="Times New Roman" w:cs="Times New Roman"/>
      <w:i/>
      <w:color w:val="1F3763" w:themeColor="accent1" w:themeShade="7F"/>
      <w:sz w:val="24"/>
      <w:szCs w:val="24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E37538"/>
    <w:pPr>
      <w:spacing w:line="240" w:lineRule="auto"/>
      <w:jc w:val="both"/>
      <w:outlineLvl w:val="9"/>
    </w:pPr>
    <w:rPr>
      <w:rFonts w:ascii="Times New Roman" w:hAnsi="Times New Roman" w:cs="Times New Roman"/>
      <w:i w:val="0"/>
      <w:sz w:val="24"/>
      <w:szCs w:val="24"/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E37538"/>
    <w:rPr>
      <w:rFonts w:ascii="Times New Roman" w:eastAsiaTheme="majorEastAsia" w:hAnsi="Times New Roman" w:cs="Times New Roman"/>
      <w:iCs/>
      <w:color w:val="1F3763" w:themeColor="accent1" w:themeShade="7F"/>
      <w:sz w:val="24"/>
      <w:szCs w:val="24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E37538"/>
    <w:pPr>
      <w:spacing w:line="240" w:lineRule="auto"/>
      <w:jc w:val="both"/>
      <w:outlineLvl w:val="9"/>
    </w:pPr>
    <w:rPr>
      <w:rFonts w:ascii="Times New Roman" w:hAnsi="Times New Roman" w:cs="Times New Roman"/>
      <w:i/>
      <w:sz w:val="24"/>
      <w:szCs w:val="24"/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E37538"/>
    <w:rPr>
      <w:rFonts w:ascii="Times New Roman" w:eastAsiaTheme="majorEastAsia" w:hAnsi="Times New Roman" w:cs="Times New Roman"/>
      <w:i/>
      <w:color w:val="272727" w:themeColor="text1" w:themeTint="D8"/>
      <w:sz w:val="24"/>
      <w:szCs w:val="24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E37538"/>
    <w:pPr>
      <w:spacing w:line="240" w:lineRule="auto"/>
      <w:jc w:val="both"/>
      <w:outlineLvl w:val="9"/>
    </w:pPr>
    <w:rPr>
      <w:rFonts w:ascii="Times New Roman" w:hAnsi="Times New Roman" w:cs="Times New Roman"/>
      <w:i w:val="0"/>
      <w:sz w:val="24"/>
      <w:szCs w:val="24"/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E37538"/>
    <w:rPr>
      <w:rFonts w:ascii="Times New Roman" w:eastAsiaTheme="majorEastAsia" w:hAnsi="Times New Roman" w:cs="Times New Roman"/>
      <w:iCs/>
      <w:color w:val="272727" w:themeColor="text1" w:themeTint="D8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37538"/>
  </w:style>
  <w:style w:type="numbering" w:customStyle="1" w:styleId="KeineListe1">
    <w:name w:val="Keine Liste1"/>
    <w:next w:val="NoList"/>
    <w:uiPriority w:val="99"/>
    <w:semiHidden/>
    <w:unhideWhenUsed/>
    <w:rsid w:val="00E37538"/>
  </w:style>
  <w:style w:type="character" w:styleId="FollowedHyperlink">
    <w:name w:val="FollowedHyperlink"/>
    <w:basedOn w:val="DefaultParagraphFont"/>
    <w:uiPriority w:val="99"/>
    <w:semiHidden/>
    <w:unhideWhenUsed/>
    <w:rsid w:val="00E37538"/>
    <w:rPr>
      <w:color w:val="800080"/>
      <w:u w:val="single"/>
    </w:rPr>
  </w:style>
  <w:style w:type="paragraph" w:customStyle="1" w:styleId="xl63">
    <w:name w:val="xl63"/>
    <w:basedOn w:val="Normal"/>
    <w:rsid w:val="00E3753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Normal"/>
    <w:rsid w:val="00E3753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E3753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E3753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Normal"/>
    <w:rsid w:val="00E3753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Normal"/>
    <w:rsid w:val="00E3753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Normal"/>
    <w:rsid w:val="00E3753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Normal"/>
    <w:rsid w:val="00E3753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Normal"/>
    <w:rsid w:val="00E3753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D9D9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Normal"/>
    <w:rsid w:val="00E3753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Tabellenraster1">
    <w:name w:val="Tabellenraster1"/>
    <w:basedOn w:val="TableNormal"/>
    <w:next w:val="TableGrid"/>
    <w:uiPriority w:val="59"/>
    <w:rsid w:val="00E37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E375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375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538"/>
  </w:style>
  <w:style w:type="paragraph" w:styleId="Footer">
    <w:name w:val="footer"/>
    <w:basedOn w:val="Normal"/>
    <w:link w:val="FooterChar"/>
    <w:uiPriority w:val="99"/>
    <w:unhideWhenUsed/>
    <w:rsid w:val="00E375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538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3753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375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37538"/>
    <w:pPr>
      <w:spacing w:after="0" w:line="240" w:lineRule="auto"/>
    </w:p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E37538"/>
  </w:style>
  <w:style w:type="character" w:customStyle="1" w:styleId="CitaviChapterBibliographyHeadingZchn">
    <w:name w:val="Citavi Chapter Bibliography Heading Zchn"/>
    <w:basedOn w:val="CommentTextChar"/>
    <w:link w:val="CitaviChapterBibliographyHeading"/>
    <w:uiPriority w:val="99"/>
    <w:rsid w:val="00E375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eriod">
    <w:name w:val="period"/>
    <w:basedOn w:val="DefaultParagraphFont"/>
    <w:rsid w:val="00E37538"/>
  </w:style>
  <w:style w:type="character" w:customStyle="1" w:styleId="apple-converted-space">
    <w:name w:val="apple-converted-space"/>
    <w:basedOn w:val="DefaultParagraphFont"/>
    <w:rsid w:val="00E37538"/>
  </w:style>
  <w:style w:type="character" w:customStyle="1" w:styleId="cit">
    <w:name w:val="cit"/>
    <w:basedOn w:val="DefaultParagraphFont"/>
    <w:rsid w:val="00E37538"/>
  </w:style>
  <w:style w:type="character" w:customStyle="1" w:styleId="citation-doi">
    <w:name w:val="citation-doi"/>
    <w:basedOn w:val="DefaultParagraphFont"/>
    <w:rsid w:val="00E37538"/>
  </w:style>
  <w:style w:type="character" w:customStyle="1" w:styleId="authors-list-item">
    <w:name w:val="authors-list-item"/>
    <w:basedOn w:val="DefaultParagraphFont"/>
    <w:rsid w:val="00E37538"/>
  </w:style>
  <w:style w:type="character" w:customStyle="1" w:styleId="author-sup-separator">
    <w:name w:val="author-sup-separator"/>
    <w:basedOn w:val="DefaultParagraphFont"/>
    <w:rsid w:val="00E37538"/>
  </w:style>
  <w:style w:type="character" w:customStyle="1" w:styleId="comma">
    <w:name w:val="comma"/>
    <w:basedOn w:val="DefaultParagraphFont"/>
    <w:rsid w:val="00E37538"/>
  </w:style>
  <w:style w:type="character" w:customStyle="1" w:styleId="identifier">
    <w:name w:val="identifier"/>
    <w:basedOn w:val="DefaultParagraphFont"/>
    <w:rsid w:val="00E37538"/>
  </w:style>
  <w:style w:type="character" w:customStyle="1" w:styleId="id-label">
    <w:name w:val="id-label"/>
    <w:basedOn w:val="DefaultParagraphFont"/>
    <w:rsid w:val="00E37538"/>
  </w:style>
  <w:style w:type="character" w:styleId="Strong">
    <w:name w:val="Strong"/>
    <w:basedOn w:val="DefaultParagraphFont"/>
    <w:uiPriority w:val="22"/>
    <w:qFormat/>
    <w:rsid w:val="00E37538"/>
    <w:rPr>
      <w:b/>
      <w:bCs/>
    </w:rPr>
  </w:style>
  <w:style w:type="character" w:customStyle="1" w:styleId="labs-docsum-authors">
    <w:name w:val="labs-docsum-authors"/>
    <w:basedOn w:val="DefaultParagraphFont"/>
    <w:rsid w:val="00E37538"/>
  </w:style>
  <w:style w:type="character" w:customStyle="1" w:styleId="labs-docsum-journal-citation">
    <w:name w:val="labs-docsum-journal-citation"/>
    <w:basedOn w:val="DefaultParagraphFont"/>
    <w:rsid w:val="00E37538"/>
  </w:style>
  <w:style w:type="paragraph" w:styleId="NormalWeb">
    <w:name w:val="Normal (Web)"/>
    <w:basedOn w:val="Normal"/>
    <w:uiPriority w:val="99"/>
    <w:semiHidden/>
    <w:unhideWhenUsed/>
    <w:rsid w:val="00E37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75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83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yen, Prof. Uwe</dc:creator>
  <cp:keywords/>
  <dc:description/>
  <cp:lastModifiedBy>chn off28</cp:lastModifiedBy>
  <cp:revision>3</cp:revision>
  <dcterms:created xsi:type="dcterms:W3CDTF">2020-10-24T12:19:00Z</dcterms:created>
  <dcterms:modified xsi:type="dcterms:W3CDTF">2021-03-06T02:24:00Z</dcterms:modified>
</cp:coreProperties>
</file>